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4FD0B5" w14:textId="6E95A557" w:rsidR="00627F21" w:rsidRPr="00D91F53" w:rsidRDefault="000D2AF9" w:rsidP="00800334">
      <w:pPr>
        <w:pStyle w:val="Rubrik2"/>
        <w:spacing w:before="0" w:line="480" w:lineRule="auto"/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</w:pPr>
      <w:r w:rsidRPr="00D91F53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>Supplementary A</w:t>
      </w:r>
      <w:r w:rsidR="00627F21" w:rsidRPr="00D91F53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>:</w:t>
      </w:r>
      <w:r w:rsidRPr="00D91F53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 xml:space="preserve"> </w:t>
      </w:r>
      <w:r w:rsidR="00627F21" w:rsidRPr="00D91F53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>Methods</w:t>
      </w:r>
    </w:p>
    <w:p w14:paraId="5A1F54A9" w14:textId="77777777" w:rsidR="00BA6CFC" w:rsidRPr="00E274F5" w:rsidRDefault="00BA6CFC" w:rsidP="00800334">
      <w:pPr>
        <w:pStyle w:val="Rubrik1"/>
        <w:spacing w:before="0" w:line="480" w:lineRule="auto"/>
        <w:rPr>
          <w:rFonts w:ascii="Arial" w:hAnsi="Arial" w:cs="Arial"/>
          <w:color w:val="000000" w:themeColor="text1"/>
          <w:lang w:val="en-US"/>
        </w:rPr>
      </w:pPr>
    </w:p>
    <w:p w14:paraId="7ECDEE43" w14:textId="3CF60923" w:rsidR="008C4387" w:rsidRPr="00AB5CBF" w:rsidRDefault="58738726" w:rsidP="0631A72D">
      <w:pPr>
        <w:spacing w:line="480" w:lineRule="auto"/>
        <w:rPr>
          <w:rFonts w:ascii="Times New Roman" w:hAnsi="Times New Roman" w:cs="Times New Roman"/>
          <w:b/>
          <w:iCs/>
          <w:color w:val="000000"/>
          <w:shd w:val="clear" w:color="auto" w:fill="FFFFFF"/>
          <w:lang w:val="en-US"/>
        </w:rPr>
      </w:pPr>
      <w:r w:rsidRPr="00AB5CBF">
        <w:rPr>
          <w:rFonts w:ascii="Times New Roman" w:hAnsi="Times New Roman" w:cs="Times New Roman"/>
          <w:b/>
          <w:iCs/>
          <w:color w:val="000000" w:themeColor="text1"/>
          <w:lang w:val="en-US"/>
        </w:rPr>
        <w:t>Pain cal</w:t>
      </w:r>
      <w:r w:rsidR="21283325" w:rsidRPr="00AB5CBF">
        <w:rPr>
          <w:rFonts w:ascii="Times New Roman" w:hAnsi="Times New Roman" w:cs="Times New Roman"/>
          <w:b/>
          <w:iCs/>
          <w:color w:val="000000" w:themeColor="text1"/>
          <w:lang w:val="en-US"/>
        </w:rPr>
        <w:t>ibration</w:t>
      </w:r>
    </w:p>
    <w:p w14:paraId="12D8264A" w14:textId="78766562" w:rsidR="3E4E41BD" w:rsidRDefault="681093E8" w:rsidP="00800334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631A72D">
        <w:rPr>
          <w:rFonts w:ascii="Times New Roman" w:hAnsi="Times New Roman" w:cs="Times New Roman"/>
          <w:color w:val="000000" w:themeColor="text1"/>
          <w:lang w:val="en-US"/>
        </w:rPr>
        <w:t>During pain calibration were exposed to</w:t>
      </w:r>
      <w:r w:rsidRPr="0631A72D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between 13-24 heat stimulations (depending on the pain sensitivity of the participant). Each heat stimulation lasted 5 seconds, 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 xml:space="preserve">with an </w:t>
      </w:r>
      <w:proofErr w:type="spellStart"/>
      <w:r w:rsidRPr="0631A72D">
        <w:rPr>
          <w:rFonts w:ascii="Times New Roman" w:hAnsi="Times New Roman" w:cs="Times New Roman"/>
          <w:color w:val="000000" w:themeColor="text1"/>
          <w:lang w:val="en-US"/>
        </w:rPr>
        <w:t>interstimulus</w:t>
      </w:r>
      <w:proofErr w:type="spellEnd"/>
      <w:r w:rsidRPr="0631A72D">
        <w:rPr>
          <w:rFonts w:ascii="Times New Roman" w:hAnsi="Times New Roman" w:cs="Times New Roman"/>
          <w:color w:val="000000" w:themeColor="text1"/>
          <w:lang w:val="en-US"/>
        </w:rPr>
        <w:t xml:space="preserve"> interval of 35 seconds. Participants used a trackball to rate their pain intensity on a 0-10 NRS that was displayed on a screen after each stimulation. The heat pain calibration included four blocks of stimulations. In the first block, the first stimulation was 38°C. The temperature was then raised 1°C for each subsequent stimulation, until the participants rated their pain above NRS </w:t>
      </w:r>
      <w:r w:rsidR="5F03DE38" w:rsidRPr="0631A72D">
        <w:rPr>
          <w:rFonts w:ascii="Times New Roman" w:hAnsi="Times New Roman" w:cs="Times New Roman"/>
          <w:color w:val="000000" w:themeColor="text1"/>
          <w:lang w:val="en-US"/>
        </w:rPr>
        <w:t>1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>/10. In the second block, participants were given four stimulations starting from -1°C of the last temperature given in first block. For example, if the first block ended with 45°C, the participants were given a stimulation sequence of 44°C, 45°C, 46°C, 47°C, in a randomized order. The third and the fourth block, the stimulation sequence in block were once again given in a randomized order</w:t>
      </w:r>
      <w:r w:rsidR="6D8B8028" w:rsidRPr="0631A72D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 xml:space="preserve"> but depending on the participants’ rating in the previous block the overall temperature was modified. If the maximum pain rating during the previous block did not exceed NRS </w:t>
      </w:r>
      <w:r w:rsidR="7CD03CF3" w:rsidRPr="0631A72D">
        <w:rPr>
          <w:rFonts w:ascii="Times New Roman" w:hAnsi="Times New Roman" w:cs="Times New Roman"/>
          <w:color w:val="000000" w:themeColor="text1"/>
          <w:lang w:val="en-US"/>
        </w:rPr>
        <w:t>3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 xml:space="preserve">/10 the overall temperature of the next stimulation sequence was raised </w:t>
      </w:r>
      <w:r w:rsidR="0FB15384" w:rsidRPr="0631A72D">
        <w:rPr>
          <w:rFonts w:ascii="Times New Roman" w:hAnsi="Times New Roman" w:cs="Times New Roman"/>
          <w:color w:val="000000" w:themeColor="text1"/>
          <w:lang w:val="en-US"/>
        </w:rPr>
        <w:t>3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 xml:space="preserve">°C: [44°C, 45°C, 46°C, 47°C] </w:t>
      </w:r>
      <w:r w:rsidR="00D91F53" w:rsidRPr="0631A72D">
        <w:rPr>
          <w:rFonts w:ascii="Symbol" w:eastAsia="Symbol" w:hAnsi="Symbol" w:cs="Symbol"/>
          <w:color w:val="000000" w:themeColor="text1"/>
          <w:lang w:val="en-US"/>
        </w:rPr>
        <w:t>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 xml:space="preserve"> [4</w:t>
      </w:r>
      <w:r w:rsidR="543CA89D" w:rsidRPr="0631A72D">
        <w:rPr>
          <w:rFonts w:ascii="Times New Roman" w:hAnsi="Times New Roman" w:cs="Times New Roman"/>
          <w:color w:val="000000" w:themeColor="text1"/>
          <w:lang w:val="en-US"/>
        </w:rPr>
        <w:t>7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>°C, 4</w:t>
      </w:r>
      <w:r w:rsidR="19451D7E" w:rsidRPr="0631A72D">
        <w:rPr>
          <w:rFonts w:ascii="Times New Roman" w:hAnsi="Times New Roman" w:cs="Times New Roman"/>
          <w:color w:val="000000" w:themeColor="text1"/>
          <w:lang w:val="en-US"/>
        </w:rPr>
        <w:t>8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>°C, 4</w:t>
      </w:r>
      <w:r w:rsidR="5E9D9CEA" w:rsidRPr="0631A72D">
        <w:rPr>
          <w:rFonts w:ascii="Times New Roman" w:hAnsi="Times New Roman" w:cs="Times New Roman"/>
          <w:color w:val="000000" w:themeColor="text1"/>
          <w:lang w:val="en-US"/>
        </w:rPr>
        <w:t>9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 xml:space="preserve">°C, </w:t>
      </w:r>
      <w:r w:rsidR="0D046150" w:rsidRPr="0631A72D">
        <w:rPr>
          <w:rFonts w:ascii="Times New Roman" w:hAnsi="Times New Roman" w:cs="Times New Roman"/>
          <w:color w:val="000000" w:themeColor="text1"/>
          <w:lang w:val="en-US"/>
        </w:rPr>
        <w:t>50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 xml:space="preserve">°C]. If the maximum pain rating during the previous block exceeded NRS 6/10 the overall temperature of the next stimulation sequence was lowered 1°C: [44°C, 45°C, 46°C, 47°C] </w:t>
      </w:r>
      <w:r w:rsidR="00D91F53" w:rsidRPr="0631A72D">
        <w:rPr>
          <w:rFonts w:ascii="Symbol" w:eastAsia="Symbol" w:hAnsi="Symbol" w:cs="Symbol"/>
          <w:color w:val="000000" w:themeColor="text1"/>
          <w:lang w:val="en-US"/>
        </w:rPr>
        <w:t>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 xml:space="preserve"> [43°C, 44°C, 45°C, 46°C]. </w:t>
      </w:r>
      <w:r w:rsidR="3A2E88B5" w:rsidRPr="0631A72D">
        <w:rPr>
          <w:rFonts w:ascii="Times New Roman" w:hAnsi="Times New Roman" w:cs="Times New Roman"/>
          <w:color w:val="000000" w:themeColor="text1"/>
          <w:lang w:val="en-US"/>
        </w:rPr>
        <w:t>If the max maximum pain rating during previous block was between NRS 3/10 - NRS 6/10,</w:t>
      </w:r>
      <w:r w:rsidR="799B7EDE" w:rsidRPr="0631A72D">
        <w:rPr>
          <w:rFonts w:ascii="Times New Roman" w:hAnsi="Times New Roman" w:cs="Times New Roman"/>
          <w:color w:val="000000" w:themeColor="text1"/>
          <w:lang w:val="en-US"/>
        </w:rPr>
        <w:t xml:space="preserve"> the temperature was raised 1°C</w:t>
      </w:r>
      <w:r w:rsidR="3BCA5916" w:rsidRPr="0631A72D">
        <w:rPr>
          <w:rFonts w:ascii="Times New Roman" w:hAnsi="Times New Roman" w:cs="Times New Roman"/>
          <w:color w:val="000000" w:themeColor="text1"/>
          <w:lang w:val="en-US"/>
        </w:rPr>
        <w:t>:</w:t>
      </w:r>
      <w:r w:rsidR="799B7EDE" w:rsidRPr="0631A72D">
        <w:rPr>
          <w:rFonts w:ascii="Times New Roman" w:hAnsi="Times New Roman" w:cs="Times New Roman"/>
          <w:color w:val="000000" w:themeColor="text1"/>
          <w:lang w:val="en-US"/>
        </w:rPr>
        <w:t xml:space="preserve"> [</w:t>
      </w:r>
      <w:r w:rsidR="22C72837" w:rsidRPr="0631A72D">
        <w:rPr>
          <w:rFonts w:ascii="Times New Roman" w:hAnsi="Times New Roman" w:cs="Times New Roman"/>
          <w:color w:val="000000" w:themeColor="text1"/>
          <w:lang w:val="en-US"/>
        </w:rPr>
        <w:t xml:space="preserve">44°C, 45°C, 46°C, 47°C] </w:t>
      </w:r>
      <w:r w:rsidR="00D91F53" w:rsidRPr="0631A72D">
        <w:rPr>
          <w:rFonts w:ascii="Symbol" w:eastAsia="Symbol" w:hAnsi="Symbol" w:cs="Symbol"/>
          <w:color w:val="000000" w:themeColor="text1"/>
          <w:lang w:val="en-US"/>
        </w:rPr>
        <w:t></w:t>
      </w:r>
      <w:r w:rsidR="22C72837" w:rsidRPr="0631A72D">
        <w:rPr>
          <w:rFonts w:ascii="Times New Roman" w:hAnsi="Times New Roman" w:cs="Times New Roman"/>
          <w:color w:val="000000" w:themeColor="text1"/>
          <w:lang w:val="en-US"/>
        </w:rPr>
        <w:t xml:space="preserve"> [45°C, 46°C, 47°C, 48°C</w:t>
      </w:r>
      <w:r w:rsidR="799B7EDE" w:rsidRPr="0631A72D">
        <w:rPr>
          <w:rFonts w:ascii="Times New Roman" w:hAnsi="Times New Roman" w:cs="Times New Roman"/>
          <w:color w:val="000000" w:themeColor="text1"/>
          <w:lang w:val="en-US"/>
        </w:rPr>
        <w:t>]. The temperature never exceeded 50°C</w:t>
      </w:r>
      <w:r w:rsidR="11C4A214" w:rsidRPr="0631A72D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799B7EDE" w:rsidRPr="0631A72D">
        <w:rPr>
          <w:rFonts w:ascii="Times New Roman" w:hAnsi="Times New Roman" w:cs="Times New Roman"/>
          <w:color w:val="000000" w:themeColor="text1"/>
          <w:lang w:val="en-US"/>
        </w:rPr>
        <w:t>to avoid the risk of tissue da</w:t>
      </w:r>
      <w:r w:rsidR="6CC20D42" w:rsidRPr="0631A72D">
        <w:rPr>
          <w:rFonts w:ascii="Times New Roman" w:hAnsi="Times New Roman" w:cs="Times New Roman"/>
          <w:color w:val="000000" w:themeColor="text1"/>
          <w:lang w:val="en-US"/>
        </w:rPr>
        <w:t>mage.</w:t>
      </w:r>
      <w:r w:rsidR="799B7EDE" w:rsidRPr="0631A72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 xml:space="preserve">Heat pain threshold and heat pain tolerance were calculated by fitting a linear regression to each participant’s pain ratings </w:t>
      </w:r>
      <w:r w:rsidR="3A8B019E" w:rsidRPr="0631A72D">
        <w:rPr>
          <w:rFonts w:ascii="Times New Roman" w:hAnsi="Times New Roman" w:cs="Times New Roman"/>
          <w:color w:val="000000" w:themeColor="text1"/>
          <w:lang w:val="en-US"/>
        </w:rPr>
        <w:t xml:space="preserve">during the last three blocks of the pain calibration 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 xml:space="preserve">(see </w:t>
      </w:r>
      <w:r w:rsidR="00D91F53" w:rsidRPr="0631A72D">
        <w:rPr>
          <w:rFonts w:ascii="Times New Roman" w:hAnsi="Times New Roman" w:cs="Times New Roman"/>
          <w:color w:val="000000" w:themeColor="text1"/>
          <w:lang w:val="en-US"/>
        </w:rPr>
        <w:t>Statistical a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>nalys</w:t>
      </w:r>
      <w:r w:rsidR="00D91F53" w:rsidRPr="0631A72D">
        <w:rPr>
          <w:rFonts w:ascii="Times New Roman" w:hAnsi="Times New Roman" w:cs="Times New Roman"/>
          <w:color w:val="000000" w:themeColor="text1"/>
          <w:lang w:val="en-US"/>
        </w:rPr>
        <w:t>i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D91F53" w:rsidRPr="0631A72D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91F53" w:rsidRPr="0631A72D">
        <w:rPr>
          <w:rFonts w:ascii="Times New Roman" w:hAnsi="Times New Roman" w:cs="Times New Roman"/>
          <w:color w:val="000000" w:themeColor="text1"/>
          <w:lang w:val="en-US"/>
        </w:rPr>
        <w:t>B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>ehavioral data in main article).</w:t>
      </w:r>
    </w:p>
    <w:p w14:paraId="18593CB6" w14:textId="05006A32" w:rsidR="0631A72D" w:rsidRDefault="0631A72D" w:rsidP="0631A72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8B75E03" w14:textId="5084D773" w:rsidR="10002209" w:rsidRPr="00AB5CBF" w:rsidRDefault="10002209" w:rsidP="00800334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  <w:bookmarkStart w:id="0" w:name="_GoBack"/>
      <w:r w:rsidRPr="00AB5CBF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Neuroimaging </w:t>
      </w:r>
      <w:r w:rsidR="587D631E" w:rsidRPr="00AB5CBF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data preprocessing</w:t>
      </w:r>
    </w:p>
    <w:bookmarkEnd w:id="0"/>
    <w:p w14:paraId="33F1C8B2" w14:textId="5871E31E" w:rsidR="47A5E688" w:rsidRPr="00AB5CBF" w:rsidRDefault="587D631E" w:rsidP="00AB5CBF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ED533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Data quality was reviewed using </w:t>
      </w:r>
      <w:proofErr w:type="spellStart"/>
      <w:r w:rsidRPr="00ED533B">
        <w:rPr>
          <w:rFonts w:ascii="Times New Roman" w:eastAsia="Times New Roman" w:hAnsi="Times New Roman" w:cs="Times New Roman"/>
          <w:color w:val="000000" w:themeColor="text1"/>
          <w:lang w:val="en-US"/>
        </w:rPr>
        <w:t>MRIQC</w:t>
      </w:r>
      <w:proofErr w:type="spellEnd"/>
      <w:r w:rsidRPr="00ED533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(</w:t>
      </w:r>
      <w:proofErr w:type="gramStart"/>
      <w:r w:rsidRPr="00ED533B">
        <w:rPr>
          <w:rFonts w:ascii="Times New Roman" w:eastAsia="Times New Roman" w:hAnsi="Times New Roman" w:cs="Times New Roman"/>
          <w:color w:val="000000" w:themeColor="text1"/>
          <w:lang w:val="en-US"/>
        </w:rPr>
        <w:t>https://mriqc.readthedocs.io/en/stable/ )</w:t>
      </w:r>
      <w:proofErr w:type="gramEnd"/>
      <w:r w:rsidRPr="00ED533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. Frame-wise displacement was used to determine if there was excessive head motion from one volume to the next. No participants had to be excluded from the analyses, as none displayed a frame-wise displacement of &gt;0.5 in &gt;15% of the images. The </w:t>
      </w:r>
      <w:proofErr w:type="spellStart"/>
      <w:r w:rsidRPr="00ED533B">
        <w:rPr>
          <w:rFonts w:ascii="Times New Roman" w:eastAsia="Times New Roman" w:hAnsi="Times New Roman" w:cs="Times New Roman"/>
          <w:color w:val="000000" w:themeColor="text1"/>
          <w:lang w:val="en-US"/>
        </w:rPr>
        <w:t>fmriprep</w:t>
      </w:r>
      <w:proofErr w:type="spellEnd"/>
      <w:r w:rsidRPr="00ED533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pipeline for data preprocessing was used (</w:t>
      </w:r>
      <w:hyperlink r:id="rId7">
        <w:r w:rsidRPr="00ED533B">
          <w:rPr>
            <w:rStyle w:val="Hyperlnk"/>
            <w:rFonts w:ascii="Times New Roman" w:eastAsia="Times New Roman" w:hAnsi="Times New Roman" w:cs="Times New Roman"/>
            <w:color w:val="000000" w:themeColor="text1"/>
            <w:lang w:val="en-US"/>
          </w:rPr>
          <w:t>https://fmriprep.org/</w:t>
        </w:r>
      </w:hyperlink>
      <w:r w:rsidRPr="00ED533B">
        <w:rPr>
          <w:rFonts w:ascii="Times New Roman" w:eastAsia="Times New Roman" w:hAnsi="Times New Roman" w:cs="Times New Roman"/>
          <w:color w:val="000000" w:themeColor="text1"/>
          <w:lang w:val="en-US"/>
        </w:rPr>
        <w:t>), including realignment, and normalization to Montreal Neurological Institute (</w:t>
      </w:r>
      <w:proofErr w:type="spellStart"/>
      <w:r w:rsidRPr="00ED533B">
        <w:rPr>
          <w:rFonts w:ascii="Times New Roman" w:eastAsia="Times New Roman" w:hAnsi="Times New Roman" w:cs="Times New Roman"/>
          <w:color w:val="000000" w:themeColor="text1"/>
          <w:lang w:val="en-US"/>
        </w:rPr>
        <w:t>MNI</w:t>
      </w:r>
      <w:proofErr w:type="spellEnd"/>
      <w:r w:rsidRPr="00ED533B">
        <w:rPr>
          <w:rFonts w:ascii="Times New Roman" w:eastAsia="Times New Roman" w:hAnsi="Times New Roman" w:cs="Times New Roman"/>
          <w:color w:val="000000" w:themeColor="text1"/>
          <w:lang w:val="en-US"/>
        </w:rPr>
        <w:t>) space.  Images were then spatially smoothed using 8-mm full-width half-maximum Gaussian kernel. Data analyses were performed using Statistical Parametric Mapping 12 (SPM12), and Matlab2014 (The MathWorks, Inc, Natick, MA).</w:t>
      </w:r>
    </w:p>
    <w:sectPr w:rsidR="47A5E688" w:rsidRPr="00AB5CBF" w:rsidSect="00A04743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41546415" w16cex:dateUtc="2021-04-30T12:37:02.433Z"/>
  <w16cex:commentExtensible w16cex:durableId="2427E8FC" w16cex:dateUtc="2021-04-19T18:33:00Z"/>
  <w16cex:commentExtensible w16cex:durableId="456F1D14" w16cex:dateUtc="2021-04-23T09:18:04.274Z"/>
  <w16cex:commentExtensible w16cex:durableId="4751B83F" w16cex:dateUtc="2021-04-23T09:19:28.822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204A61" w14:textId="77777777" w:rsidR="00F73333" w:rsidRDefault="00F73333" w:rsidP="00F60BD0">
      <w:r>
        <w:separator/>
      </w:r>
    </w:p>
  </w:endnote>
  <w:endnote w:type="continuationSeparator" w:id="0">
    <w:p w14:paraId="4737A4D7" w14:textId="77777777" w:rsidR="00F73333" w:rsidRDefault="00F73333" w:rsidP="00F60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-272173347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3165204B" w14:textId="5760373E" w:rsidR="00F60BD0" w:rsidRDefault="00F60BD0" w:rsidP="0071775C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1AEA810A" w14:textId="77777777" w:rsidR="00F60BD0" w:rsidRDefault="00F60BD0" w:rsidP="00F60BD0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2029056319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353E9E4B" w14:textId="2A3BF9EE" w:rsidR="00F60BD0" w:rsidRDefault="00F60BD0" w:rsidP="0071775C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22C9DD61" w14:textId="77777777" w:rsidR="00F60BD0" w:rsidRDefault="00F60BD0" w:rsidP="00F60BD0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86E251" w14:textId="77777777" w:rsidR="00F73333" w:rsidRDefault="00F73333" w:rsidP="00F60BD0">
      <w:r>
        <w:separator/>
      </w:r>
    </w:p>
  </w:footnote>
  <w:footnote w:type="continuationSeparator" w:id="0">
    <w:p w14:paraId="045F797C" w14:textId="77777777" w:rsidR="00F73333" w:rsidRDefault="00F73333" w:rsidP="00F60B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407C"/>
    <w:rsid w:val="000048DF"/>
    <w:rsid w:val="00010674"/>
    <w:rsid w:val="00052072"/>
    <w:rsid w:val="0007189F"/>
    <w:rsid w:val="000817FC"/>
    <w:rsid w:val="000D2AF9"/>
    <w:rsid w:val="00103A58"/>
    <w:rsid w:val="00156DBB"/>
    <w:rsid w:val="0018104C"/>
    <w:rsid w:val="00192C66"/>
    <w:rsid w:val="001C60B4"/>
    <w:rsid w:val="00201216"/>
    <w:rsid w:val="00322841"/>
    <w:rsid w:val="00441DC7"/>
    <w:rsid w:val="00511ECD"/>
    <w:rsid w:val="0054582B"/>
    <w:rsid w:val="00566842"/>
    <w:rsid w:val="00590A17"/>
    <w:rsid w:val="00595A4E"/>
    <w:rsid w:val="0060199C"/>
    <w:rsid w:val="00616A70"/>
    <w:rsid w:val="00627F21"/>
    <w:rsid w:val="006C7E30"/>
    <w:rsid w:val="006F26D9"/>
    <w:rsid w:val="0075250A"/>
    <w:rsid w:val="00766B50"/>
    <w:rsid w:val="00787F8E"/>
    <w:rsid w:val="00800334"/>
    <w:rsid w:val="0080531F"/>
    <w:rsid w:val="008445AB"/>
    <w:rsid w:val="00851A60"/>
    <w:rsid w:val="00870F46"/>
    <w:rsid w:val="00891DB9"/>
    <w:rsid w:val="008C4387"/>
    <w:rsid w:val="008D2D45"/>
    <w:rsid w:val="0094638E"/>
    <w:rsid w:val="00A04743"/>
    <w:rsid w:val="00A812C9"/>
    <w:rsid w:val="00AA33C0"/>
    <w:rsid w:val="00AB5CBF"/>
    <w:rsid w:val="00AC679D"/>
    <w:rsid w:val="00B63977"/>
    <w:rsid w:val="00BA6CFC"/>
    <w:rsid w:val="00BB58F6"/>
    <w:rsid w:val="00C2143D"/>
    <w:rsid w:val="00C43584"/>
    <w:rsid w:val="00D802BB"/>
    <w:rsid w:val="00D91F53"/>
    <w:rsid w:val="00E274F5"/>
    <w:rsid w:val="00E95EC1"/>
    <w:rsid w:val="00EC3B6B"/>
    <w:rsid w:val="00ED533B"/>
    <w:rsid w:val="00F3057B"/>
    <w:rsid w:val="00F5407C"/>
    <w:rsid w:val="00F60BD0"/>
    <w:rsid w:val="00F73333"/>
    <w:rsid w:val="00F912EF"/>
    <w:rsid w:val="00FF60B2"/>
    <w:rsid w:val="011807C7"/>
    <w:rsid w:val="012A6BF4"/>
    <w:rsid w:val="02199AD0"/>
    <w:rsid w:val="0219D251"/>
    <w:rsid w:val="02223478"/>
    <w:rsid w:val="026F3362"/>
    <w:rsid w:val="02999964"/>
    <w:rsid w:val="02A94EFF"/>
    <w:rsid w:val="03022A35"/>
    <w:rsid w:val="030EE13D"/>
    <w:rsid w:val="04112813"/>
    <w:rsid w:val="044DFFDA"/>
    <w:rsid w:val="04D007EE"/>
    <w:rsid w:val="04D703BC"/>
    <w:rsid w:val="05178C3F"/>
    <w:rsid w:val="053F5FBD"/>
    <w:rsid w:val="0623EA30"/>
    <w:rsid w:val="0631A72D"/>
    <w:rsid w:val="06C40517"/>
    <w:rsid w:val="0774000B"/>
    <w:rsid w:val="07AF961A"/>
    <w:rsid w:val="090FD06C"/>
    <w:rsid w:val="09189083"/>
    <w:rsid w:val="0958C26F"/>
    <w:rsid w:val="09A27006"/>
    <w:rsid w:val="09C87867"/>
    <w:rsid w:val="0A0465F0"/>
    <w:rsid w:val="0A2CBCF9"/>
    <w:rsid w:val="0B933ADB"/>
    <w:rsid w:val="0C519E94"/>
    <w:rsid w:val="0CC9A457"/>
    <w:rsid w:val="0CDA10C8"/>
    <w:rsid w:val="0D046150"/>
    <w:rsid w:val="0D1970A4"/>
    <w:rsid w:val="0D655BF5"/>
    <w:rsid w:val="0E82AAA8"/>
    <w:rsid w:val="0EDB88F0"/>
    <w:rsid w:val="0EFD8CCD"/>
    <w:rsid w:val="0FB15384"/>
    <w:rsid w:val="0FC7CB5C"/>
    <w:rsid w:val="0FCFA641"/>
    <w:rsid w:val="0FF00B9E"/>
    <w:rsid w:val="10002209"/>
    <w:rsid w:val="1011B18A"/>
    <w:rsid w:val="106189DE"/>
    <w:rsid w:val="1096A845"/>
    <w:rsid w:val="11360816"/>
    <w:rsid w:val="115FBD1D"/>
    <w:rsid w:val="116664B3"/>
    <w:rsid w:val="117A8DFB"/>
    <w:rsid w:val="117F9D7A"/>
    <w:rsid w:val="118BF056"/>
    <w:rsid w:val="11AD81EB"/>
    <w:rsid w:val="11C4A214"/>
    <w:rsid w:val="11C96A8C"/>
    <w:rsid w:val="11CC652D"/>
    <w:rsid w:val="12067354"/>
    <w:rsid w:val="1217655B"/>
    <w:rsid w:val="12666BFF"/>
    <w:rsid w:val="12A2A008"/>
    <w:rsid w:val="12F8C028"/>
    <w:rsid w:val="12FE52EB"/>
    <w:rsid w:val="130B352E"/>
    <w:rsid w:val="139C0CF1"/>
    <w:rsid w:val="143696AF"/>
    <w:rsid w:val="14A7058F"/>
    <w:rsid w:val="154E4FEE"/>
    <w:rsid w:val="15994B86"/>
    <w:rsid w:val="15BE5160"/>
    <w:rsid w:val="17E516DB"/>
    <w:rsid w:val="18BB2D5A"/>
    <w:rsid w:val="191218EA"/>
    <w:rsid w:val="193B450B"/>
    <w:rsid w:val="19451D7E"/>
    <w:rsid w:val="197A76B2"/>
    <w:rsid w:val="19CA7168"/>
    <w:rsid w:val="1A227740"/>
    <w:rsid w:val="1AADE94B"/>
    <w:rsid w:val="1ACD5506"/>
    <w:rsid w:val="1AE2BE7E"/>
    <w:rsid w:val="1AF04F35"/>
    <w:rsid w:val="1B0F10AB"/>
    <w:rsid w:val="1B12A420"/>
    <w:rsid w:val="1CAE7481"/>
    <w:rsid w:val="1CC1612A"/>
    <w:rsid w:val="1D0A67C3"/>
    <w:rsid w:val="1D73C59D"/>
    <w:rsid w:val="1DB61314"/>
    <w:rsid w:val="1DD46A8D"/>
    <w:rsid w:val="1DD84711"/>
    <w:rsid w:val="1DFC0480"/>
    <w:rsid w:val="1FB402ED"/>
    <w:rsid w:val="200EACF7"/>
    <w:rsid w:val="20203C16"/>
    <w:rsid w:val="205BA69C"/>
    <w:rsid w:val="20EDB3D6"/>
    <w:rsid w:val="21283325"/>
    <w:rsid w:val="21B2AF1B"/>
    <w:rsid w:val="21F98532"/>
    <w:rsid w:val="22884827"/>
    <w:rsid w:val="22C72837"/>
    <w:rsid w:val="23963C86"/>
    <w:rsid w:val="239DC80C"/>
    <w:rsid w:val="23B03129"/>
    <w:rsid w:val="25CD77D5"/>
    <w:rsid w:val="2639B62E"/>
    <w:rsid w:val="265B3879"/>
    <w:rsid w:val="2723ECA0"/>
    <w:rsid w:val="2744C247"/>
    <w:rsid w:val="28C9A1AB"/>
    <w:rsid w:val="28D04223"/>
    <w:rsid w:val="29921BDE"/>
    <w:rsid w:val="29A8C0AF"/>
    <w:rsid w:val="29FD8A39"/>
    <w:rsid w:val="2A7D2707"/>
    <w:rsid w:val="2A89818E"/>
    <w:rsid w:val="2B410F5A"/>
    <w:rsid w:val="2BEB2F57"/>
    <w:rsid w:val="2C447022"/>
    <w:rsid w:val="2CA758B7"/>
    <w:rsid w:val="2DA3F23D"/>
    <w:rsid w:val="2ED47360"/>
    <w:rsid w:val="2F4516BF"/>
    <w:rsid w:val="2FAE8006"/>
    <w:rsid w:val="2FDEF979"/>
    <w:rsid w:val="2FF52049"/>
    <w:rsid w:val="2FF92260"/>
    <w:rsid w:val="30921581"/>
    <w:rsid w:val="3188E712"/>
    <w:rsid w:val="31D0DA3E"/>
    <w:rsid w:val="3237BE34"/>
    <w:rsid w:val="326880F4"/>
    <w:rsid w:val="327CB781"/>
    <w:rsid w:val="34A63C30"/>
    <w:rsid w:val="353E0515"/>
    <w:rsid w:val="35783270"/>
    <w:rsid w:val="359A20C0"/>
    <w:rsid w:val="36680D81"/>
    <w:rsid w:val="3677C7D2"/>
    <w:rsid w:val="36F98234"/>
    <w:rsid w:val="371402D1"/>
    <w:rsid w:val="372BF279"/>
    <w:rsid w:val="374FE5B3"/>
    <w:rsid w:val="37A545C2"/>
    <w:rsid w:val="37CBCB06"/>
    <w:rsid w:val="380BC2C6"/>
    <w:rsid w:val="3831873C"/>
    <w:rsid w:val="383ECAF6"/>
    <w:rsid w:val="384F3CE6"/>
    <w:rsid w:val="38B212F2"/>
    <w:rsid w:val="38D2928C"/>
    <w:rsid w:val="39A79327"/>
    <w:rsid w:val="3A2E88B5"/>
    <w:rsid w:val="3A3B36AE"/>
    <w:rsid w:val="3A8B019E"/>
    <w:rsid w:val="3AC2F6C1"/>
    <w:rsid w:val="3ACFAF16"/>
    <w:rsid w:val="3B228501"/>
    <w:rsid w:val="3B37C45A"/>
    <w:rsid w:val="3BCA5916"/>
    <w:rsid w:val="3BD9545E"/>
    <w:rsid w:val="3C31AB12"/>
    <w:rsid w:val="3C354F70"/>
    <w:rsid w:val="3C6333E1"/>
    <w:rsid w:val="3CC64F28"/>
    <w:rsid w:val="3CF0C687"/>
    <w:rsid w:val="3D533C4B"/>
    <w:rsid w:val="3E4E41BD"/>
    <w:rsid w:val="3E5CECC0"/>
    <w:rsid w:val="3EEE144F"/>
    <w:rsid w:val="3FCA9C76"/>
    <w:rsid w:val="40239ED3"/>
    <w:rsid w:val="409604FE"/>
    <w:rsid w:val="4186B59D"/>
    <w:rsid w:val="41C03294"/>
    <w:rsid w:val="41F8E5A3"/>
    <w:rsid w:val="424D4A86"/>
    <w:rsid w:val="43023D38"/>
    <w:rsid w:val="4337D2C7"/>
    <w:rsid w:val="4355DF72"/>
    <w:rsid w:val="43A95572"/>
    <w:rsid w:val="45CBF909"/>
    <w:rsid w:val="461EC175"/>
    <w:rsid w:val="478454F3"/>
    <w:rsid w:val="479509C1"/>
    <w:rsid w:val="47A5E688"/>
    <w:rsid w:val="47EFB1C9"/>
    <w:rsid w:val="4825EB92"/>
    <w:rsid w:val="48A85B6B"/>
    <w:rsid w:val="48D4E0D5"/>
    <w:rsid w:val="4A5B82F2"/>
    <w:rsid w:val="4ABBC663"/>
    <w:rsid w:val="4BEE9CC1"/>
    <w:rsid w:val="4C8AB49D"/>
    <w:rsid w:val="4DC036BB"/>
    <w:rsid w:val="4DC8A2A2"/>
    <w:rsid w:val="4E2F5B3D"/>
    <w:rsid w:val="4E329896"/>
    <w:rsid w:val="4F35058B"/>
    <w:rsid w:val="4F61AB6C"/>
    <w:rsid w:val="4FA13982"/>
    <w:rsid w:val="4FB0AC3D"/>
    <w:rsid w:val="5050169A"/>
    <w:rsid w:val="50841305"/>
    <w:rsid w:val="50A2A977"/>
    <w:rsid w:val="50ED3A45"/>
    <w:rsid w:val="5169AF70"/>
    <w:rsid w:val="51A91943"/>
    <w:rsid w:val="51C54A6D"/>
    <w:rsid w:val="52C3F5CE"/>
    <w:rsid w:val="538CC4E5"/>
    <w:rsid w:val="5411653A"/>
    <w:rsid w:val="541C252E"/>
    <w:rsid w:val="543CA89D"/>
    <w:rsid w:val="54BAD0FF"/>
    <w:rsid w:val="55005198"/>
    <w:rsid w:val="5531D630"/>
    <w:rsid w:val="5571E393"/>
    <w:rsid w:val="557C7913"/>
    <w:rsid w:val="559F119C"/>
    <w:rsid w:val="564AD993"/>
    <w:rsid w:val="565B9206"/>
    <w:rsid w:val="566D17BF"/>
    <w:rsid w:val="5670F504"/>
    <w:rsid w:val="56958657"/>
    <w:rsid w:val="57BFA5BB"/>
    <w:rsid w:val="5824FF4C"/>
    <w:rsid w:val="5846CB75"/>
    <w:rsid w:val="58738726"/>
    <w:rsid w:val="587D631E"/>
    <w:rsid w:val="5937504F"/>
    <w:rsid w:val="59525258"/>
    <w:rsid w:val="59E39DAE"/>
    <w:rsid w:val="5AB5DF56"/>
    <w:rsid w:val="5B1C4282"/>
    <w:rsid w:val="5C7CDB73"/>
    <w:rsid w:val="5C8BCEFE"/>
    <w:rsid w:val="5E8A5074"/>
    <w:rsid w:val="5E9D9CEA"/>
    <w:rsid w:val="5EE9597F"/>
    <w:rsid w:val="5F03DE38"/>
    <w:rsid w:val="5F2AE743"/>
    <w:rsid w:val="5F3D1213"/>
    <w:rsid w:val="5F9DB413"/>
    <w:rsid w:val="5FCD1856"/>
    <w:rsid w:val="5FF69CFC"/>
    <w:rsid w:val="5FF905C0"/>
    <w:rsid w:val="600B00FB"/>
    <w:rsid w:val="6025B167"/>
    <w:rsid w:val="6065B878"/>
    <w:rsid w:val="60AF33D6"/>
    <w:rsid w:val="60C3E7F1"/>
    <w:rsid w:val="60CC86E2"/>
    <w:rsid w:val="6159FD57"/>
    <w:rsid w:val="6166EC5E"/>
    <w:rsid w:val="617A4682"/>
    <w:rsid w:val="636B01D0"/>
    <w:rsid w:val="639CCB4F"/>
    <w:rsid w:val="6426408E"/>
    <w:rsid w:val="6428E8FC"/>
    <w:rsid w:val="64F22AA6"/>
    <w:rsid w:val="65A89AFF"/>
    <w:rsid w:val="661B8B2C"/>
    <w:rsid w:val="66E8D3CE"/>
    <w:rsid w:val="6702994E"/>
    <w:rsid w:val="67977E98"/>
    <w:rsid w:val="67A3D3D5"/>
    <w:rsid w:val="67AF90A1"/>
    <w:rsid w:val="67EB92E7"/>
    <w:rsid w:val="681093E8"/>
    <w:rsid w:val="68CA393C"/>
    <w:rsid w:val="693059BD"/>
    <w:rsid w:val="697EFA10"/>
    <w:rsid w:val="6A3BCAF3"/>
    <w:rsid w:val="6AE3FF11"/>
    <w:rsid w:val="6BA0921D"/>
    <w:rsid w:val="6C67FA7F"/>
    <w:rsid w:val="6CB7CE8D"/>
    <w:rsid w:val="6CC20D42"/>
    <w:rsid w:val="6CE51F7B"/>
    <w:rsid w:val="6D8B8028"/>
    <w:rsid w:val="6DAF0C74"/>
    <w:rsid w:val="6DB53F8F"/>
    <w:rsid w:val="6E571029"/>
    <w:rsid w:val="6E6BCCFE"/>
    <w:rsid w:val="6E726FEF"/>
    <w:rsid w:val="6EBB9301"/>
    <w:rsid w:val="6EF4C112"/>
    <w:rsid w:val="6F2218D9"/>
    <w:rsid w:val="6FA0F26B"/>
    <w:rsid w:val="6FC5DC7F"/>
    <w:rsid w:val="6FD1B00B"/>
    <w:rsid w:val="6FD78CDB"/>
    <w:rsid w:val="6FF24885"/>
    <w:rsid w:val="7046DBDA"/>
    <w:rsid w:val="70BE2388"/>
    <w:rsid w:val="72093EFD"/>
    <w:rsid w:val="723A06E9"/>
    <w:rsid w:val="72427021"/>
    <w:rsid w:val="730CB3F9"/>
    <w:rsid w:val="7342B530"/>
    <w:rsid w:val="73B95BC5"/>
    <w:rsid w:val="73E4A5E1"/>
    <w:rsid w:val="745A408A"/>
    <w:rsid w:val="747489FC"/>
    <w:rsid w:val="74C6F651"/>
    <w:rsid w:val="74D52F6B"/>
    <w:rsid w:val="74D72554"/>
    <w:rsid w:val="752C320C"/>
    <w:rsid w:val="753D528C"/>
    <w:rsid w:val="75DED943"/>
    <w:rsid w:val="7666141F"/>
    <w:rsid w:val="76D639AE"/>
    <w:rsid w:val="77D3F9E7"/>
    <w:rsid w:val="77ED2113"/>
    <w:rsid w:val="789B2DD1"/>
    <w:rsid w:val="78FD064F"/>
    <w:rsid w:val="7999E5C4"/>
    <w:rsid w:val="799B7EDE"/>
    <w:rsid w:val="79E5820E"/>
    <w:rsid w:val="7A16AD1B"/>
    <w:rsid w:val="7A20F11F"/>
    <w:rsid w:val="7A4D8206"/>
    <w:rsid w:val="7A7D49D9"/>
    <w:rsid w:val="7B069151"/>
    <w:rsid w:val="7B09FC50"/>
    <w:rsid w:val="7C741282"/>
    <w:rsid w:val="7CD03CF3"/>
    <w:rsid w:val="7CDE106A"/>
    <w:rsid w:val="7DB0A77E"/>
    <w:rsid w:val="7EB4C034"/>
    <w:rsid w:val="7F2925C1"/>
    <w:rsid w:val="7F675F97"/>
    <w:rsid w:val="7FBBF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09DEE4"/>
  <w14:defaultImageDpi w14:val="300"/>
  <w15:docId w15:val="{23B03CA7-1242-4706-BA17-394E7CB8D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1A60"/>
  </w:style>
  <w:style w:type="paragraph" w:styleId="Rubrik1">
    <w:name w:val="heading 1"/>
    <w:basedOn w:val="Normal"/>
    <w:next w:val="Normal"/>
    <w:link w:val="Rubrik1Char"/>
    <w:uiPriority w:val="9"/>
    <w:qFormat/>
    <w:rsid w:val="000817F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0817F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F5407C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5407C"/>
    <w:rPr>
      <w:rFonts w:ascii="Lucida Grande" w:hAnsi="Lucida Grande" w:cs="Lucida Grande"/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</w:style>
  <w:style w:type="character" w:customStyle="1" w:styleId="KommentarerChar">
    <w:name w:val="Kommentarer Char"/>
    <w:basedOn w:val="Standardstycketeckensnitt"/>
    <w:link w:val="Kommentarer"/>
    <w:uiPriority w:val="99"/>
    <w:semiHidden/>
  </w:style>
  <w:style w:type="character" w:styleId="Kommentarsreferens">
    <w:name w:val="annotation reference"/>
    <w:basedOn w:val="Standardstycketeckensnitt"/>
    <w:uiPriority w:val="99"/>
    <w:semiHidden/>
    <w:unhideWhenUsed/>
    <w:rPr>
      <w:sz w:val="18"/>
      <w:szCs w:val="18"/>
    </w:rPr>
  </w:style>
  <w:style w:type="character" w:styleId="Hyperlnk">
    <w:name w:val="Hyperlink"/>
    <w:basedOn w:val="Standardstycketeckensnitt"/>
    <w:uiPriority w:val="99"/>
    <w:unhideWhenUsed/>
    <w:rPr>
      <w:color w:val="0000FF" w:themeColor="hyperlink"/>
      <w:u w:val="single"/>
    </w:rPr>
  </w:style>
  <w:style w:type="table" w:styleId="Tabellrutnt">
    <w:name w:val="Table Grid"/>
    <w:basedOn w:val="Normaltabel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0817F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0817F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AnvndHyperlnk">
    <w:name w:val="FollowedHyperlink"/>
    <w:basedOn w:val="Standardstycketeckensnitt"/>
    <w:uiPriority w:val="99"/>
    <w:semiHidden/>
    <w:unhideWhenUsed/>
    <w:rsid w:val="00B63977"/>
    <w:rPr>
      <w:color w:val="800080" w:themeColor="followedHyperlink"/>
      <w:u w:val="singl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66842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66842"/>
    <w:rPr>
      <w:b/>
      <w:bCs/>
      <w:sz w:val="20"/>
      <w:szCs w:val="20"/>
    </w:rPr>
  </w:style>
  <w:style w:type="paragraph" w:styleId="Sidfot">
    <w:name w:val="footer"/>
    <w:basedOn w:val="Normal"/>
    <w:link w:val="SidfotChar"/>
    <w:uiPriority w:val="99"/>
    <w:unhideWhenUsed/>
    <w:rsid w:val="00F60BD0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60BD0"/>
  </w:style>
  <w:style w:type="character" w:styleId="Sidnummer">
    <w:name w:val="page number"/>
    <w:basedOn w:val="Standardstycketeckensnitt"/>
    <w:uiPriority w:val="99"/>
    <w:semiHidden/>
    <w:unhideWhenUsed/>
    <w:rsid w:val="00F60B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13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fmriprep.org/" TargetMode="Externa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C68FE1-B382-9245-B7FC-CD32DFF159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1</Words>
  <Characters>2340</Characters>
  <Application>Microsoft Office Word</Application>
  <DocSecurity>0</DocSecurity>
  <Lines>19</Lines>
  <Paragraphs>5</Paragraphs>
  <ScaleCrop>false</ScaleCrop>
  <Company>KI</Company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alouni</dc:creator>
  <cp:keywords/>
  <dc:description/>
  <cp:lastModifiedBy>Jens</cp:lastModifiedBy>
  <cp:revision>15</cp:revision>
  <dcterms:created xsi:type="dcterms:W3CDTF">2021-04-22T09:31:00Z</dcterms:created>
  <dcterms:modified xsi:type="dcterms:W3CDTF">2021-05-10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ama"/&gt;&lt;hasBiblio/&gt;&lt;format class="21"/&gt;&lt;count citations="6" publications="6"/&gt;&lt;/info&gt;PAPERS2_INFO_END</vt:lpwstr>
  </property>
</Properties>
</file>